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1360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36"/>
        <w:gridCol w:w="1668"/>
        <w:gridCol w:w="1701"/>
        <w:gridCol w:w="1701"/>
        <w:gridCol w:w="1701"/>
        <w:gridCol w:w="1701"/>
        <w:gridCol w:w="1701"/>
      </w:tblGrid>
      <w:tr w:rsidR="007F5418" w:rsidRPr="00005C59" w14:paraId="773C9100" w14:textId="77777777" w:rsidTr="009A6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9" w:type="dxa"/>
            <w:gridSpan w:val="7"/>
            <w:tcBorders>
              <w:top w:val="nil"/>
              <w:bottom w:val="single" w:sz="18" w:space="0" w:color="000000" w:themeColor="text1"/>
            </w:tcBorders>
          </w:tcPr>
          <w:p w14:paraId="7D77C7E5" w14:textId="3D8E1154" w:rsidR="007F5418" w:rsidRPr="003F087B" w:rsidRDefault="007318CD" w:rsidP="00831B31">
            <w:pPr>
              <w:jc w:val="center"/>
              <w:rPr>
                <w:rFonts w:cs="Arial"/>
                <w:b w:val="0"/>
                <w:sz w:val="22"/>
                <w:szCs w:val="18"/>
              </w:rPr>
            </w:pPr>
            <w:r>
              <w:rPr>
                <w:rFonts w:cs="Arial" w:hint="eastAsia"/>
                <w:sz w:val="22"/>
              </w:rPr>
              <w:t xml:space="preserve">Supplementary Table </w:t>
            </w:r>
            <w:r w:rsidR="00831B31">
              <w:rPr>
                <w:rFonts w:cs="Arial" w:hint="eastAsia"/>
                <w:sz w:val="22"/>
              </w:rPr>
              <w:t>3</w:t>
            </w:r>
            <w:r w:rsidR="007F5418" w:rsidRPr="003F087B">
              <w:rPr>
                <w:rFonts w:cs="Arial" w:hint="eastAsia"/>
                <w:sz w:val="22"/>
              </w:rPr>
              <w:t xml:space="preserve">. </w:t>
            </w:r>
            <w:proofErr w:type="spellStart"/>
            <w:r w:rsidR="007F5418" w:rsidRPr="003F087B">
              <w:rPr>
                <w:rFonts w:cs="Arial" w:hint="eastAsia"/>
                <w:sz w:val="22"/>
              </w:rPr>
              <w:t>Univariate</w:t>
            </w:r>
            <w:proofErr w:type="spellEnd"/>
            <w:r w:rsidR="007F5418" w:rsidRPr="003F087B">
              <w:rPr>
                <w:rFonts w:cs="Arial" w:hint="eastAsia"/>
                <w:sz w:val="22"/>
              </w:rPr>
              <w:t xml:space="preserve"> and multivariate Cox regression analyses of </w:t>
            </w:r>
            <w:proofErr w:type="spellStart"/>
            <w:r w:rsidR="007F5418" w:rsidRPr="003F087B">
              <w:rPr>
                <w:rFonts w:cs="Arial" w:hint="eastAsia"/>
                <w:sz w:val="22"/>
              </w:rPr>
              <w:t>clinicopathological</w:t>
            </w:r>
            <w:proofErr w:type="spellEnd"/>
            <w:r w:rsidR="007F5418" w:rsidRPr="003F087B">
              <w:rPr>
                <w:rFonts w:cs="Arial" w:hint="eastAsia"/>
                <w:sz w:val="22"/>
              </w:rPr>
              <w:t xml:space="preserve"> features and Notch markers for </w:t>
            </w:r>
            <w:r w:rsidR="007F5418">
              <w:rPr>
                <w:rFonts w:cs="Arial" w:hint="eastAsia"/>
                <w:sz w:val="22"/>
              </w:rPr>
              <w:t>recurrence-free</w:t>
            </w:r>
            <w:r w:rsidR="007F5418" w:rsidRPr="003F087B">
              <w:rPr>
                <w:rFonts w:cs="Arial" w:hint="eastAsia"/>
                <w:sz w:val="22"/>
              </w:rPr>
              <w:t xml:space="preserve"> survival.</w:t>
            </w:r>
          </w:p>
        </w:tc>
      </w:tr>
      <w:tr w:rsidR="007F5418" w:rsidRPr="00005C59" w14:paraId="2B8BF4F1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539F22D0" w14:textId="77777777" w:rsidR="007F5418" w:rsidRPr="00005C59" w:rsidRDefault="007F5418">
            <w:pPr>
              <w:rPr>
                <w:rFonts w:cs="Arial"/>
                <w:sz w:val="20"/>
              </w:rPr>
            </w:pPr>
          </w:p>
        </w:tc>
        <w:tc>
          <w:tcPr>
            <w:tcW w:w="1668" w:type="dxa"/>
            <w:tcBorders>
              <w:top w:val="single" w:sz="18" w:space="0" w:color="000000" w:themeColor="text1"/>
              <w:bottom w:val="nil"/>
            </w:tcBorders>
            <w:shd w:val="clear" w:color="auto" w:fill="C0C0C0"/>
          </w:tcPr>
          <w:p w14:paraId="04D2394E" w14:textId="77777777" w:rsidR="007F5418" w:rsidRPr="00005C59" w:rsidRDefault="007F5418" w:rsidP="00AB1C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</w:rPr>
            </w:pPr>
            <w:proofErr w:type="spellStart"/>
            <w:r w:rsidRPr="00005C59">
              <w:rPr>
                <w:rFonts w:cs="Arial"/>
                <w:b/>
                <w:sz w:val="20"/>
              </w:rPr>
              <w:t>Univariate</w:t>
            </w:r>
            <w:proofErr w:type="spellEnd"/>
            <w:r>
              <w:rPr>
                <w:rFonts w:cs="Arial" w:hint="eastAsia"/>
                <w:b/>
                <w:sz w:val="20"/>
              </w:rPr>
              <w:t xml:space="preserve"> Analyses</w:t>
            </w:r>
          </w:p>
        </w:tc>
        <w:tc>
          <w:tcPr>
            <w:tcW w:w="8505" w:type="dxa"/>
            <w:gridSpan w:val="5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C0C0C0"/>
          </w:tcPr>
          <w:p w14:paraId="1177AF3D" w14:textId="0C87BF4A" w:rsidR="007F5418" w:rsidRPr="00005C59" w:rsidRDefault="007F5418" w:rsidP="003F08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18"/>
              </w:rPr>
            </w:pPr>
            <w:r w:rsidRPr="00005C59">
              <w:rPr>
                <w:rFonts w:cs="Arial"/>
                <w:b/>
                <w:sz w:val="20"/>
              </w:rPr>
              <w:t>Multivariate</w:t>
            </w:r>
            <w:r>
              <w:rPr>
                <w:rFonts w:cs="Arial" w:hint="eastAsia"/>
                <w:b/>
                <w:sz w:val="20"/>
              </w:rPr>
              <w:t xml:space="preserve"> Analyses</w:t>
            </w:r>
          </w:p>
        </w:tc>
      </w:tr>
      <w:tr w:rsidR="00DC6335" w:rsidRPr="00005C59" w14:paraId="7D663412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single" w:sz="18" w:space="0" w:color="000000" w:themeColor="text1"/>
            </w:tcBorders>
            <w:shd w:val="clear" w:color="auto" w:fill="C0C0C0"/>
          </w:tcPr>
          <w:p w14:paraId="2F66CCF3" w14:textId="77777777" w:rsidR="00DC6335" w:rsidRPr="00005C59" w:rsidRDefault="00DC6335" w:rsidP="00B16493">
            <w:pPr>
              <w:jc w:val="left"/>
              <w:rPr>
                <w:rFonts w:cs="Arial"/>
                <w:sz w:val="20"/>
              </w:rPr>
            </w:pPr>
          </w:p>
        </w:tc>
        <w:tc>
          <w:tcPr>
            <w:tcW w:w="1668" w:type="dxa"/>
            <w:tcBorders>
              <w:top w:val="nil"/>
              <w:bottom w:val="single" w:sz="18" w:space="0" w:color="000000" w:themeColor="text1"/>
            </w:tcBorders>
            <w:shd w:val="clear" w:color="auto" w:fill="C0C0C0"/>
          </w:tcPr>
          <w:p w14:paraId="15D140A6" w14:textId="77777777" w:rsidR="00DC6335" w:rsidRPr="00005C59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C0C0C0"/>
          </w:tcPr>
          <w:p w14:paraId="17A9E6E4" w14:textId="2942B4ED" w:rsidR="00DC6335" w:rsidRPr="003F087B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C0C0C0"/>
          </w:tcPr>
          <w:p w14:paraId="6338434D" w14:textId="1492A263" w:rsidR="00DC6335" w:rsidRPr="003F087B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 + Jagged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C0C0C0"/>
          </w:tcPr>
          <w:p w14:paraId="007AD797" w14:textId="52B6A622" w:rsidR="00DC6335" w:rsidRPr="003F087B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 + ICN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C0C0C0"/>
          </w:tcPr>
          <w:p w14:paraId="6FA339AF" w14:textId="3BF76888" w:rsidR="00DC6335" w:rsidRPr="003F087B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3F087B">
              <w:rPr>
                <w:rFonts w:cs="Arial" w:hint="eastAsia"/>
                <w:b/>
                <w:sz w:val="20"/>
              </w:rPr>
              <w:t>Base model + Hes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C0C0C0"/>
          </w:tcPr>
          <w:p w14:paraId="6C0B7059" w14:textId="122CEE59" w:rsidR="00DC6335" w:rsidRPr="003F087B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>
              <w:rPr>
                <w:rFonts w:cs="Arial" w:hint="eastAsia"/>
                <w:b/>
                <w:sz w:val="20"/>
              </w:rPr>
              <w:t>Base</w:t>
            </w:r>
            <w:r w:rsidRPr="00A63D9E">
              <w:rPr>
                <w:rFonts w:cs="Arial"/>
                <w:b/>
                <w:sz w:val="20"/>
              </w:rPr>
              <w:t xml:space="preserve"> model + individual markers</w:t>
            </w:r>
          </w:p>
        </w:tc>
      </w:tr>
      <w:tr w:rsidR="007F5418" w:rsidRPr="00005C59" w14:paraId="179ED930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4BA0F63C" w14:textId="6C9B4F73" w:rsidR="00DC6335" w:rsidRPr="00005C59" w:rsidRDefault="00DC6335" w:rsidP="00B16493">
            <w:pPr>
              <w:jc w:val="left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C-index</w:t>
            </w:r>
          </w:p>
        </w:tc>
        <w:tc>
          <w:tcPr>
            <w:tcW w:w="1668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79133FE6" w14:textId="77777777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72874E2B" w14:textId="18BE4664" w:rsidR="00DC6335" w:rsidRPr="00005C59" w:rsidRDefault="00AD5C87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849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4BCEABF3" w14:textId="03FAD9B5" w:rsidR="00DC6335" w:rsidRPr="00005C59" w:rsidRDefault="00AD5C87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869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52A76B82" w14:textId="1B78CC10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87</w:t>
            </w:r>
            <w:r w:rsidR="00AD5C87">
              <w:rPr>
                <w:rFonts w:eastAsia="宋体" w:cs="Arial" w:hint="eastAsia"/>
                <w:sz w:val="20"/>
              </w:rPr>
              <w:t>3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7948639B" w14:textId="2655D4AA" w:rsidR="00DC6335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86</w:t>
            </w:r>
            <w:r w:rsidR="00AD5C87">
              <w:rPr>
                <w:rFonts w:eastAsia="宋体" w:cs="Arial" w:hint="eastAsia"/>
                <w:sz w:val="20"/>
              </w:rPr>
              <w:t>6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7BD43915" w14:textId="0584C660" w:rsidR="00DC6335" w:rsidRPr="00005C59" w:rsidRDefault="00C1098C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888</w:t>
            </w:r>
          </w:p>
        </w:tc>
      </w:tr>
      <w:tr w:rsidR="00DC6335" w:rsidRPr="00005C59" w14:paraId="2ADC4FBC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786110B5" w14:textId="3A8D69B2" w:rsidR="00DC6335" w:rsidRPr="00005C59" w:rsidRDefault="00DC6335" w:rsidP="00B16493">
            <w:pPr>
              <w:jc w:val="left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P-value</w:t>
            </w:r>
          </w:p>
        </w:tc>
        <w:tc>
          <w:tcPr>
            <w:tcW w:w="166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ECAE9D0" w14:textId="77777777" w:rsidR="00DC6335" w:rsidRPr="00005C59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0978A65C" w14:textId="5E1C9399" w:rsidR="00DC6335" w:rsidRPr="00005C59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7492CA12" w14:textId="7721873E" w:rsidR="00DC6335" w:rsidRPr="00005C59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2</w:t>
            </w:r>
            <w:r w:rsidR="00CB45D6">
              <w:rPr>
                <w:rFonts w:eastAsia="宋体" w:cs="Arial" w:hint="eastAsia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E5F0CA6" w14:textId="452187F9" w:rsidR="00DC6335" w:rsidRPr="00005C59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</w:t>
            </w:r>
            <w:r w:rsidR="00CB45D6">
              <w:rPr>
                <w:rFonts w:eastAsia="宋体" w:cs="Arial" w:hint="eastAsia"/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6081985F" w14:textId="372A79A2" w:rsidR="00DC6335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136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5F751CBC" w14:textId="28057ECE" w:rsidR="00DC6335" w:rsidRPr="00005C59" w:rsidRDefault="00DC6335" w:rsidP="00B1649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2</w:t>
            </w:r>
          </w:p>
        </w:tc>
      </w:tr>
      <w:tr w:rsidR="007F5418" w:rsidRPr="00005C59" w14:paraId="3F155D81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18" w:space="0" w:color="000000" w:themeColor="text1"/>
            </w:tcBorders>
          </w:tcPr>
          <w:p w14:paraId="33407E78" w14:textId="77777777" w:rsidR="00DC6335" w:rsidRPr="00005C59" w:rsidRDefault="00DC6335" w:rsidP="00B16493">
            <w:pPr>
              <w:jc w:val="left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Factor</w:t>
            </w:r>
          </w:p>
        </w:tc>
        <w:tc>
          <w:tcPr>
            <w:tcW w:w="1668" w:type="dxa"/>
            <w:tcBorders>
              <w:top w:val="single" w:sz="18" w:space="0" w:color="000000" w:themeColor="text1"/>
            </w:tcBorders>
          </w:tcPr>
          <w:p w14:paraId="63B7B897" w14:textId="46B30705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</w:tcPr>
          <w:p w14:paraId="1A31764A" w14:textId="33EFCA2F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i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</w:tcPr>
          <w:p w14:paraId="2CEBA034" w14:textId="3514D7B5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</w:tcPr>
          <w:p w14:paraId="666DBB05" w14:textId="7BA41D82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</w:tcPr>
          <w:p w14:paraId="56AEA787" w14:textId="73890774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18" w:space="0" w:color="000000" w:themeColor="text1"/>
            </w:tcBorders>
          </w:tcPr>
          <w:p w14:paraId="7693AAE7" w14:textId="49914047" w:rsidR="00DC6335" w:rsidRPr="00005C59" w:rsidRDefault="00DC6335" w:rsidP="00B1649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005C59">
              <w:rPr>
                <w:rFonts w:cs="Arial"/>
                <w:sz w:val="20"/>
              </w:rPr>
              <w:t>H</w:t>
            </w:r>
            <w:r>
              <w:rPr>
                <w:rFonts w:cs="Arial"/>
                <w:sz w:val="20"/>
              </w:rPr>
              <w:t>R</w:t>
            </w:r>
            <w:r w:rsidRPr="00005C59">
              <w:rPr>
                <w:rFonts w:cs="Arial"/>
                <w:sz w:val="20"/>
              </w:rPr>
              <w:t xml:space="preserve"> (95%</w:t>
            </w:r>
            <w:r>
              <w:rPr>
                <w:rFonts w:cs="Arial"/>
                <w:sz w:val="20"/>
              </w:rPr>
              <w:t xml:space="preserve"> </w:t>
            </w:r>
            <w:r w:rsidRPr="00005C59">
              <w:rPr>
                <w:rFonts w:cs="Arial"/>
                <w:sz w:val="20"/>
              </w:rPr>
              <w:t>CI)</w:t>
            </w:r>
            <w:r>
              <w:rPr>
                <w:rFonts w:cs="Arial" w:hint="eastAsia"/>
                <w:sz w:val="20"/>
              </w:rPr>
              <w:t xml:space="preserve">; </w:t>
            </w:r>
            <w:r w:rsidRPr="00005C59">
              <w:rPr>
                <w:rFonts w:cs="Arial"/>
                <w:b/>
                <w:i/>
                <w:sz w:val="20"/>
              </w:rPr>
              <w:t>P</w:t>
            </w:r>
          </w:p>
        </w:tc>
      </w:tr>
      <w:tr w:rsidR="00DC6335" w:rsidRPr="00E44B6E" w14:paraId="54414F4D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25296BC8" w14:textId="199EC485" w:rsidR="00DC6335" w:rsidRPr="00AC5C86" w:rsidRDefault="00DC6335" w:rsidP="00263CB5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 w:hint="eastAsia"/>
                <w:sz w:val="20"/>
              </w:rPr>
              <w:t>Age at surgery (</w:t>
            </w:r>
            <w:r>
              <w:rPr>
                <w:rFonts w:eastAsia="宋体" w:cs="Arial" w:hint="eastAsia"/>
                <w:sz w:val="20"/>
              </w:rPr>
              <w:t>continuous by 5-year increment</w:t>
            </w:r>
            <w:r w:rsidRPr="00AC5C86">
              <w:rPr>
                <w:rFonts w:eastAsia="宋体" w:cs="Arial" w:hint="eastAsia"/>
                <w:sz w:val="20"/>
              </w:rPr>
              <w:t>)</w:t>
            </w:r>
          </w:p>
        </w:tc>
        <w:tc>
          <w:tcPr>
            <w:tcW w:w="1668" w:type="dxa"/>
          </w:tcPr>
          <w:p w14:paraId="41189A7E" w14:textId="64A592A7" w:rsidR="00DC6335" w:rsidRPr="00AC5C86" w:rsidRDefault="00DD73B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055 (0.962-1.172); 0.273</w:t>
            </w:r>
          </w:p>
        </w:tc>
        <w:tc>
          <w:tcPr>
            <w:tcW w:w="1701" w:type="dxa"/>
          </w:tcPr>
          <w:p w14:paraId="67EBAE82" w14:textId="44B46F16" w:rsidR="00DC6335" w:rsidRPr="00AC5C86" w:rsidRDefault="00DC6335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6B43914C" w14:textId="0B575D24" w:rsidR="00DC6335" w:rsidRPr="00AC5C86" w:rsidRDefault="00DC6335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1A2A1011" w14:textId="6D9865DC" w:rsidR="00DC6335" w:rsidRPr="00AC5C86" w:rsidRDefault="00DC6335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78C7F092" w14:textId="6AEFD18B" w:rsidR="00DC6335" w:rsidRDefault="00DC6335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5792B027" w14:textId="645BC3D9" w:rsidR="00DC6335" w:rsidRPr="00AC5C86" w:rsidRDefault="00DC6335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</w:tr>
      <w:tr w:rsidR="007F5418" w:rsidRPr="00E44B6E" w14:paraId="75EB4C7E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264C2882" w14:textId="134F8EB6" w:rsidR="00DC6335" w:rsidRPr="00AC5C86" w:rsidRDefault="00DC6335" w:rsidP="001B3F7A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 w:hint="eastAsia"/>
                <w:sz w:val="20"/>
              </w:rPr>
              <w:t>Gender (male vs. female</w:t>
            </w:r>
            <w:r w:rsidRPr="00AC5C86">
              <w:rPr>
                <w:rFonts w:eastAsia="宋体" w:cs="Arial"/>
                <w:sz w:val="20"/>
              </w:rPr>
              <w:t>*</w:t>
            </w:r>
            <w:r w:rsidRPr="00AC5C86">
              <w:rPr>
                <w:rFonts w:eastAsia="宋体" w:cs="Arial" w:hint="eastAsia"/>
                <w:sz w:val="20"/>
              </w:rPr>
              <w:t>)</w:t>
            </w:r>
          </w:p>
        </w:tc>
        <w:tc>
          <w:tcPr>
            <w:tcW w:w="1668" w:type="dxa"/>
          </w:tcPr>
          <w:p w14:paraId="4B9564BD" w14:textId="31656923" w:rsidR="00DD73B9" w:rsidRDefault="00DD73B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226</w:t>
            </w:r>
          </w:p>
          <w:p w14:paraId="7A27531F" w14:textId="6E68077C" w:rsidR="00DD73B9" w:rsidRDefault="00DD73B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0.718-2.385);</w:t>
            </w:r>
          </w:p>
          <w:p w14:paraId="52BAB86D" w14:textId="7C573FB0" w:rsidR="00DC6335" w:rsidRPr="00AC5C86" w:rsidRDefault="00DD73B9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561</w:t>
            </w:r>
          </w:p>
        </w:tc>
        <w:tc>
          <w:tcPr>
            <w:tcW w:w="1701" w:type="dxa"/>
          </w:tcPr>
          <w:p w14:paraId="60420616" w14:textId="7CB63BBD" w:rsidR="00DC6335" w:rsidRPr="00AC5C86" w:rsidRDefault="00DC6335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3BB80D27" w14:textId="6C04250E" w:rsidR="00DC6335" w:rsidRPr="00AC5C86" w:rsidRDefault="00DC6335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1EDD5787" w14:textId="363A947A" w:rsidR="00DC6335" w:rsidRPr="00AC5C86" w:rsidRDefault="00DC6335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</w:t>
            </w:r>
            <w:bookmarkStart w:id="0" w:name="_GoBack"/>
            <w:bookmarkEnd w:id="0"/>
            <w:r>
              <w:rPr>
                <w:rFonts w:cs="Arial" w:hint="eastAsia"/>
                <w:sz w:val="20"/>
              </w:rPr>
              <w:t>uded</w:t>
            </w:r>
          </w:p>
        </w:tc>
        <w:tc>
          <w:tcPr>
            <w:tcW w:w="1701" w:type="dxa"/>
          </w:tcPr>
          <w:p w14:paraId="2641DE9D" w14:textId="0D46AAA0" w:rsidR="00DC6335" w:rsidRDefault="00DC6335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  <w:tc>
          <w:tcPr>
            <w:tcW w:w="1701" w:type="dxa"/>
          </w:tcPr>
          <w:p w14:paraId="5FF067B0" w14:textId="2F7556CA" w:rsidR="00DC6335" w:rsidRPr="00AC5C86" w:rsidRDefault="00DC6335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Not included</w:t>
            </w:r>
          </w:p>
        </w:tc>
      </w:tr>
      <w:tr w:rsidR="00C1098C" w:rsidRPr="00E44B6E" w14:paraId="01CD914F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bottom w:val="nil"/>
            </w:tcBorders>
          </w:tcPr>
          <w:p w14:paraId="4309C2A9" w14:textId="51ACBADB" w:rsidR="00C1098C" w:rsidRPr="00AC5C86" w:rsidRDefault="00C1098C" w:rsidP="00263CB5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/>
                <w:sz w:val="20"/>
              </w:rPr>
              <w:t>Tumor size (</w:t>
            </w:r>
            <w:r>
              <w:rPr>
                <w:rFonts w:eastAsia="宋体" w:cs="Arial"/>
                <w:sz w:val="20"/>
              </w:rPr>
              <w:t>continuous</w:t>
            </w:r>
            <w:r>
              <w:rPr>
                <w:rFonts w:eastAsia="宋体" w:cs="Arial" w:hint="eastAsia"/>
                <w:sz w:val="20"/>
              </w:rPr>
              <w:t>, cm</w:t>
            </w:r>
            <w:r w:rsidRPr="00AC5C86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8" w:type="dxa"/>
            <w:tcBorders>
              <w:bottom w:val="nil"/>
            </w:tcBorders>
          </w:tcPr>
          <w:p w14:paraId="687D94B9" w14:textId="650F76A3" w:rsidR="00C1098C" w:rsidRPr="00AC5C86" w:rsidRDefault="00DD73B9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476 (1.359-1.597</w:t>
            </w:r>
            <w:r w:rsidR="00C1098C">
              <w:rPr>
                <w:rFonts w:cs="Arial" w:hint="eastAsia"/>
                <w:sz w:val="20"/>
              </w:rPr>
              <w:t>); 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7FA46636" w14:textId="24A170F2" w:rsidR="00C1098C" w:rsidRDefault="006B4927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314</w:t>
            </w:r>
          </w:p>
          <w:p w14:paraId="2FFB915B" w14:textId="36C22FC5" w:rsidR="00C1098C" w:rsidRDefault="006B4927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72-1.486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34BF7A6A" w14:textId="18ECB4E1" w:rsidR="00C1098C" w:rsidRPr="00AC5C8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0AD81D29" w14:textId="76F6A5FD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353</w:t>
            </w:r>
          </w:p>
          <w:p w14:paraId="5F830B39" w14:textId="77CA8222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86-1.534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25A7EE5F" w14:textId="7694D58F" w:rsidR="00C1098C" w:rsidRPr="008172DA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635EE9EB" w14:textId="1C7FB83F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322</w:t>
            </w:r>
          </w:p>
          <w:p w14:paraId="40E6AB2D" w14:textId="3D6B224A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82-1.504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D3E6DEB" w14:textId="40E93B53" w:rsidR="00C1098C" w:rsidRPr="00AC5C8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6B0C699B" w14:textId="442AAD8D" w:rsidR="00C1098C" w:rsidRDefault="00DC4BCF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327</w:t>
            </w:r>
          </w:p>
          <w:p w14:paraId="563C42F6" w14:textId="1C56797D" w:rsidR="00C1098C" w:rsidRDefault="00DC4BCF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90-1.504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2703D66D" w14:textId="60E1C7AF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653A8EEE" w14:textId="77777777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.355</w:t>
            </w:r>
          </w:p>
          <w:p w14:paraId="1D36E13B" w14:textId="786374F8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1.226-1.533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30C7FBFE" w14:textId="5D6B5E3D" w:rsidR="00C1098C" w:rsidRPr="00F347EF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</w:tr>
      <w:tr w:rsidR="00C1098C" w:rsidRPr="00005C59" w14:paraId="42821E9B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C0C0C0"/>
          </w:tcPr>
          <w:p w14:paraId="42348FC1" w14:textId="60BC586B" w:rsidR="00C1098C" w:rsidRPr="00AC5C86" w:rsidRDefault="00C1098C" w:rsidP="00AA3FFD">
            <w:pPr>
              <w:rPr>
                <w:rFonts w:eastAsia="宋体" w:cs="Arial"/>
                <w:b w:val="0"/>
                <w:sz w:val="20"/>
              </w:rPr>
            </w:pPr>
            <w:r w:rsidRPr="00AC5C86">
              <w:rPr>
                <w:rFonts w:eastAsia="宋体" w:cs="Arial"/>
                <w:sz w:val="20"/>
              </w:rPr>
              <w:t>T stage</w:t>
            </w:r>
            <w:r>
              <w:rPr>
                <w:rFonts w:eastAsia="宋体" w:cs="Arial" w:hint="eastAsia"/>
                <w:sz w:val="20"/>
              </w:rPr>
              <w:t xml:space="preserve"> 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C0C0C0"/>
          </w:tcPr>
          <w:p w14:paraId="757BC131" w14:textId="7D348D81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27AF6C17" w14:textId="608E96E7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06D8A2F" w14:textId="657E978B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55AF348" w14:textId="7F6213AF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523D360" w14:textId="6BF0E396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</w:t>
            </w:r>
            <w:r w:rsidR="00DC4BCF">
              <w:rPr>
                <w:rFonts w:eastAsia="宋体" w:cs="Arial" w:hint="eastAsia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FD2686E" w14:textId="1F77A5D0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3</w:t>
            </w:r>
          </w:p>
        </w:tc>
      </w:tr>
      <w:tr w:rsidR="00C1098C" w:rsidRPr="00005C59" w14:paraId="1EBD4794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C0C0C0"/>
          </w:tcPr>
          <w:p w14:paraId="14D2472F" w14:textId="2C3EE3E4" w:rsidR="00C1098C" w:rsidRPr="00AA3FFD" w:rsidRDefault="00C1098C" w:rsidP="00076D5E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/>
                <w:sz w:val="20"/>
              </w:rPr>
              <w:t xml:space="preserve">    </w:t>
            </w:r>
            <w:proofErr w:type="gramStart"/>
            <w:r>
              <w:rPr>
                <w:rFonts w:eastAsia="宋体" w:cs="Arial" w:hint="eastAsia"/>
                <w:sz w:val="20"/>
              </w:rPr>
              <w:t>pT2</w:t>
            </w:r>
            <w:proofErr w:type="gramEnd"/>
            <w:r>
              <w:rPr>
                <w:rFonts w:eastAsia="宋体" w:cs="Arial"/>
                <w:sz w:val="20"/>
              </w:rPr>
              <w:t xml:space="preserve"> vs. </w:t>
            </w:r>
            <w:r>
              <w:rPr>
                <w:rFonts w:eastAsia="宋体" w:cs="Arial" w:hint="eastAsia"/>
                <w:sz w:val="20"/>
              </w:rPr>
              <w:t>pT1</w:t>
            </w:r>
            <w:r w:rsidRPr="00AA3FFD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C0C0C0"/>
          </w:tcPr>
          <w:p w14:paraId="50FC9E8F" w14:textId="77777777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304</w:t>
            </w:r>
          </w:p>
          <w:p w14:paraId="4FD5C55B" w14:textId="288EA8E3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1.037-8.004);</w:t>
            </w:r>
          </w:p>
          <w:p w14:paraId="6201A0C7" w14:textId="6EA1F819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</w:t>
            </w:r>
            <w:r w:rsidR="00465078">
              <w:rPr>
                <w:rFonts w:eastAsia="宋体" w:cs="Arial" w:hint="eastAsia"/>
                <w:sz w:val="20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997AA84" w14:textId="10F9056C" w:rsidR="00C1098C" w:rsidRDefault="006B4927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.274</w:t>
            </w:r>
          </w:p>
          <w:p w14:paraId="36DA71A9" w14:textId="59E7E173" w:rsidR="00C1098C" w:rsidRDefault="006B4927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0.337-4.071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7381CFCD" w14:textId="04DCCC75" w:rsidR="00C1098C" w:rsidRPr="00AA3FFD" w:rsidRDefault="006B4927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5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290D6759" w14:textId="7D3FA027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.014</w:t>
            </w:r>
          </w:p>
          <w:p w14:paraId="2B8A1D70" w14:textId="2AA8403E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0.246-3.225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5CED5D3F" w14:textId="307659DB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81</w:t>
            </w:r>
            <w:r w:rsidR="00D327D4">
              <w:rPr>
                <w:rFonts w:eastAsia="宋体" w:cs="Arial" w:hint="eastAsia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726C728E" w14:textId="2D2E4970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.260</w:t>
            </w:r>
          </w:p>
          <w:p w14:paraId="4A724E4E" w14:textId="45451CE7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0.294-3.979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191F190C" w14:textId="3AA9E4F6" w:rsidR="00C1098C" w:rsidRPr="00AA3FFD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6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0EBE7B1" w14:textId="496E3197" w:rsidR="00C1098C" w:rsidRDefault="00DC4BCF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958</w:t>
            </w:r>
          </w:p>
          <w:p w14:paraId="75241676" w14:textId="09769388" w:rsidR="00C1098C" w:rsidRDefault="00DC4BCF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0.210-3.133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48CB4A6B" w14:textId="43068CBF" w:rsidR="00C1098C" w:rsidRDefault="00DC4BC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9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74F54B3B" w14:textId="14D40285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855</w:t>
            </w:r>
          </w:p>
          <w:p w14:paraId="612DCF98" w14:textId="69A055ED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0.192-2.951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60DDFAF" w14:textId="37D718BF" w:rsidR="00C1098C" w:rsidRP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974</w:t>
            </w:r>
          </w:p>
        </w:tc>
      </w:tr>
      <w:tr w:rsidR="00C1098C" w:rsidRPr="00005C59" w14:paraId="6BC96312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C0C0C0"/>
          </w:tcPr>
          <w:p w14:paraId="041A2474" w14:textId="570108E0" w:rsidR="00C1098C" w:rsidRPr="00AA3FFD" w:rsidRDefault="00C1098C" w:rsidP="00076D5E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/>
                <w:sz w:val="20"/>
              </w:rPr>
              <w:t xml:space="preserve">    </w:t>
            </w:r>
            <w:proofErr w:type="gramStart"/>
            <w:r>
              <w:rPr>
                <w:rFonts w:eastAsia="宋体" w:cs="Arial"/>
                <w:sz w:val="20"/>
              </w:rPr>
              <w:t>pT</w:t>
            </w:r>
            <w:r>
              <w:rPr>
                <w:rFonts w:eastAsia="宋体" w:cs="Arial" w:hint="eastAsia"/>
                <w:sz w:val="20"/>
              </w:rPr>
              <w:t>3</w:t>
            </w:r>
            <w:proofErr w:type="gramEnd"/>
            <w:r>
              <w:rPr>
                <w:rFonts w:eastAsia="宋体" w:cs="Arial"/>
                <w:sz w:val="20"/>
              </w:rPr>
              <w:t xml:space="preserve"> vs. pT</w:t>
            </w:r>
            <w:r>
              <w:rPr>
                <w:rFonts w:eastAsia="宋体" w:cs="Arial" w:hint="eastAsia"/>
                <w:sz w:val="20"/>
              </w:rPr>
              <w:t>1</w:t>
            </w:r>
            <w:r w:rsidRPr="00AA3FFD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C0C0C0"/>
          </w:tcPr>
          <w:p w14:paraId="6D178DC8" w14:textId="6043862F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449</w:t>
            </w:r>
          </w:p>
          <w:p w14:paraId="151E1814" w14:textId="33A8725C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2.038-5.624);</w:t>
            </w:r>
          </w:p>
          <w:p w14:paraId="79F52857" w14:textId="186FD3D4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7C5C5BF2" w14:textId="1D524DFA" w:rsidR="00C1098C" w:rsidRDefault="006B4927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785</w:t>
            </w:r>
          </w:p>
          <w:p w14:paraId="260D009F" w14:textId="287C852A" w:rsidR="00C1098C" w:rsidRDefault="00852B46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881-7.576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4D198645" w14:textId="2AD4186C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C06B05F" w14:textId="61A4E013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438</w:t>
            </w:r>
          </w:p>
          <w:p w14:paraId="23BD77FA" w14:textId="34E530DB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1.753-6.706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7018BA26" w14:textId="68A0EF7A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9C1B479" w14:textId="3F77ADA6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3.770</w:t>
            </w:r>
          </w:p>
          <w:p w14:paraId="33740D62" w14:textId="35BF6867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</w:t>
            </w:r>
            <w:r w:rsidR="00D327D4">
              <w:rPr>
                <w:rFonts w:eastAsia="宋体" w:cs="Arial" w:hint="eastAsia"/>
                <w:sz w:val="20"/>
              </w:rPr>
              <w:t>1.885-7.591</w:t>
            </w:r>
            <w:r>
              <w:rPr>
                <w:rFonts w:eastAsia="宋体" w:cs="Arial" w:hint="eastAsia"/>
                <w:sz w:val="20"/>
              </w:rPr>
              <w:t>);</w:t>
            </w:r>
          </w:p>
          <w:p w14:paraId="7FAA2CA0" w14:textId="64A90A6C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B4C629F" w14:textId="32AE55AB" w:rsidR="00C1098C" w:rsidRDefault="00DC4BCF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.841</w:t>
            </w:r>
          </w:p>
          <w:p w14:paraId="0C7020B7" w14:textId="74F4CFFA" w:rsidR="00C1098C" w:rsidRDefault="00DC4BCF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1.406-5.624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31DBA701" w14:textId="44A3D3BD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34951E24" w14:textId="50DC66F3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.875</w:t>
            </w:r>
          </w:p>
          <w:p w14:paraId="01CF381F" w14:textId="3C789F17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1.409-5.995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6740D7DC" w14:textId="0390CC27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</w:t>
            </w:r>
            <w:r w:rsidR="00F347EF">
              <w:rPr>
                <w:rFonts w:eastAsia="宋体" w:cs="Arial" w:hint="eastAsia"/>
                <w:sz w:val="20"/>
              </w:rPr>
              <w:t>2</w:t>
            </w:r>
          </w:p>
        </w:tc>
      </w:tr>
      <w:tr w:rsidR="00C1098C" w:rsidRPr="00005C59" w14:paraId="11F243F2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auto"/>
          </w:tcPr>
          <w:p w14:paraId="53A08CE4" w14:textId="3E8E6340" w:rsidR="00C1098C" w:rsidRPr="00AA3FFD" w:rsidRDefault="00C1098C" w:rsidP="00AA3FFD">
            <w:pPr>
              <w:rPr>
                <w:rFonts w:eastAsia="宋体" w:cs="Arial"/>
                <w:b w:val="0"/>
                <w:sz w:val="20"/>
              </w:rPr>
            </w:pPr>
            <w:r w:rsidRPr="00AA3FFD">
              <w:rPr>
                <w:rFonts w:eastAsia="宋体" w:cs="Arial"/>
                <w:sz w:val="20"/>
              </w:rPr>
              <w:t xml:space="preserve">Fuhrman grade 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149F259" w14:textId="549DFD37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E33346" w14:textId="661950BB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693E81" w14:textId="0C97DC29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88FAA23" w14:textId="130EFB68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A2DAA8" w14:textId="5BFEC988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332D055" w14:textId="3839BCCC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</w:tr>
      <w:tr w:rsidR="00C1098C" w:rsidRPr="00005C59" w14:paraId="79E6D386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auto"/>
          </w:tcPr>
          <w:p w14:paraId="6AA5CDB5" w14:textId="717FBE13" w:rsidR="00C1098C" w:rsidRPr="00AA3FFD" w:rsidRDefault="00C1098C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/>
                <w:sz w:val="20"/>
              </w:rPr>
              <w:t xml:space="preserve">    </w:t>
            </w:r>
            <w:r>
              <w:rPr>
                <w:rFonts w:eastAsia="宋体" w:cs="Arial" w:hint="eastAsia"/>
                <w:sz w:val="20"/>
              </w:rPr>
              <w:t>3</w:t>
            </w:r>
            <w:r>
              <w:rPr>
                <w:rFonts w:eastAsia="宋体" w:cs="Arial"/>
                <w:sz w:val="20"/>
              </w:rPr>
              <w:t xml:space="preserve"> vs. 1</w:t>
            </w:r>
            <w:r>
              <w:rPr>
                <w:rFonts w:eastAsia="宋体" w:cs="Arial" w:hint="eastAsia"/>
                <w:sz w:val="20"/>
              </w:rPr>
              <w:t>+2</w:t>
            </w:r>
            <w:r w:rsidRPr="00AC5C86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EB544FC" w14:textId="701084D4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466</w:t>
            </w:r>
          </w:p>
          <w:p w14:paraId="4F109626" w14:textId="2635BCAB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848-6.606);</w:t>
            </w:r>
          </w:p>
          <w:p w14:paraId="75D18A7E" w14:textId="6F7AA4C9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1490523" w14:textId="50D44143" w:rsidR="00C1098C" w:rsidRDefault="00852B46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535</w:t>
            </w:r>
          </w:p>
          <w:p w14:paraId="003E6E47" w14:textId="34CDFB40" w:rsidR="00C1098C" w:rsidRDefault="00852B46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288-5.160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02BAF9A4" w14:textId="11997FF7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852B46">
              <w:rPr>
                <w:rFonts w:cs="Arial" w:hint="eastAsia"/>
                <w:sz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0C4E468" w14:textId="2BEAF74B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537</w:t>
            </w:r>
          </w:p>
          <w:p w14:paraId="2F768E9E" w14:textId="7459DC31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320-5.150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2095FF9F" w14:textId="4A726398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D327D4">
              <w:rPr>
                <w:rFonts w:cs="Arial" w:hint="eastAsia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9BC95A5" w14:textId="7C60C5B9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542</w:t>
            </w:r>
          </w:p>
          <w:p w14:paraId="4ED00F30" w14:textId="3FC033C0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220</w:t>
            </w:r>
            <w:r w:rsidR="00C1098C">
              <w:rPr>
                <w:rFonts w:cs="Arial" w:hint="eastAsia"/>
                <w:sz w:val="20"/>
              </w:rPr>
              <w:t>-</w:t>
            </w:r>
            <w:r>
              <w:rPr>
                <w:rFonts w:cs="Arial" w:hint="eastAsia"/>
                <w:sz w:val="20"/>
              </w:rPr>
              <w:t>4.865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357C3687" w14:textId="2568B7AE" w:rsidR="00C1098C" w:rsidRPr="00AA3FFD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D327D4">
              <w:rPr>
                <w:rFonts w:cs="Arial" w:hint="eastAsia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86585F" w14:textId="0C9C9A39" w:rsidR="00C1098C" w:rsidRDefault="00DC4BCF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179</w:t>
            </w:r>
          </w:p>
          <w:p w14:paraId="34F918EB" w14:textId="18BC004A" w:rsidR="00C1098C" w:rsidRDefault="00DC4BCF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089-4.259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2C0D6509" w14:textId="2B010E12" w:rsidR="00C1098C" w:rsidRDefault="00DC4BC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918AE1" w14:textId="0D308D70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2.351</w:t>
            </w:r>
          </w:p>
          <w:p w14:paraId="6886419B" w14:textId="3039D029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1.148-4.674</w:t>
            </w:r>
            <w:r w:rsidR="00C1098C">
              <w:rPr>
                <w:rFonts w:eastAsia="宋体" w:cs="Arial" w:hint="eastAsia"/>
                <w:sz w:val="20"/>
              </w:rPr>
              <w:t>);</w:t>
            </w:r>
          </w:p>
          <w:p w14:paraId="5A07B16A" w14:textId="7EF9B0FE" w:rsidR="00C1098C" w:rsidRPr="00F347EF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1</w:t>
            </w:r>
            <w:r w:rsidR="00F347EF">
              <w:rPr>
                <w:rFonts w:eastAsia="宋体" w:cs="Arial" w:hint="eastAsia"/>
                <w:sz w:val="20"/>
              </w:rPr>
              <w:t>5</w:t>
            </w:r>
          </w:p>
        </w:tc>
      </w:tr>
      <w:tr w:rsidR="00C1098C" w:rsidRPr="00005C59" w14:paraId="6FBD7F07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auto"/>
          </w:tcPr>
          <w:p w14:paraId="716A8C31" w14:textId="4A5D15A2" w:rsidR="00C1098C" w:rsidRPr="00AA3FFD" w:rsidRDefault="00C1098C">
            <w:pPr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 xml:space="preserve">    4 vs. 1+2</w:t>
            </w:r>
            <w:r w:rsidRPr="00AC5C86"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01D1EEE" w14:textId="3E18A3B8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12.554</w:t>
            </w:r>
          </w:p>
          <w:p w14:paraId="29E949AE" w14:textId="23919A0C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6.945-23.127);</w:t>
            </w:r>
          </w:p>
          <w:p w14:paraId="1F912C36" w14:textId="68D40C50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65FF35D" w14:textId="2DB23921" w:rsidR="00C1098C" w:rsidRDefault="00852B46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6.278</w:t>
            </w:r>
          </w:p>
          <w:p w14:paraId="0A2DBBF3" w14:textId="463715B2" w:rsidR="00C1098C" w:rsidRDefault="00852B46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992-13.640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1F59E990" w14:textId="65E8CE7E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B944F17" w14:textId="79FB0699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5.212</w:t>
            </w:r>
          </w:p>
          <w:p w14:paraId="2372A0EA" w14:textId="7B88AB62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430-10.730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91F95D6" w14:textId="20D99442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2F46CC7" w14:textId="690C078E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5.824</w:t>
            </w:r>
          </w:p>
          <w:p w14:paraId="43CCEE1D" w14:textId="5A84C6E4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793-12.195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2BC4181F" w14:textId="7152382B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E79620" w14:textId="76623768" w:rsidR="00C1098C" w:rsidRDefault="00DC4BCF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8.053</w:t>
            </w:r>
          </w:p>
          <w:p w14:paraId="4F76FFF3" w14:textId="18DE328C" w:rsidR="00C1098C" w:rsidRDefault="00DC4BCF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3.721-17.322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FD2787D" w14:textId="2345DB35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E47087" w14:textId="421DFC28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6.862</w:t>
            </w:r>
          </w:p>
          <w:p w14:paraId="40A4472E" w14:textId="5E43DE70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3.200-14.880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761F9E6" w14:textId="794B9190" w:rsidR="00C1098C" w:rsidRPr="00AA3FFD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lastRenderedPageBreak/>
              <w:t>0.001</w:t>
            </w:r>
          </w:p>
        </w:tc>
      </w:tr>
      <w:tr w:rsidR="00C1098C" w:rsidRPr="00005C59" w14:paraId="63928FEC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</w:tcBorders>
          </w:tcPr>
          <w:p w14:paraId="01AD46AF" w14:textId="75BC7246" w:rsidR="00C1098C" w:rsidRPr="00AC5C86" w:rsidRDefault="00C1098C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 w:hint="eastAsia"/>
                <w:sz w:val="20"/>
              </w:rPr>
              <w:lastRenderedPageBreak/>
              <w:t xml:space="preserve">Tumor </w:t>
            </w:r>
            <w:r>
              <w:rPr>
                <w:rFonts w:eastAsia="宋体" w:cs="Arial"/>
                <w:sz w:val="20"/>
              </w:rPr>
              <w:t>necrosis (present vs. absent</w:t>
            </w:r>
            <w:r w:rsidRPr="00AC5C86">
              <w:rPr>
                <w:rFonts w:eastAsia="宋体" w:cs="Arial"/>
                <w:sz w:val="20"/>
              </w:rPr>
              <w:t>*)</w:t>
            </w:r>
          </w:p>
        </w:tc>
        <w:tc>
          <w:tcPr>
            <w:tcW w:w="1668" w:type="dxa"/>
            <w:tcBorders>
              <w:top w:val="nil"/>
            </w:tcBorders>
          </w:tcPr>
          <w:p w14:paraId="0A83EFD5" w14:textId="45DD8B9B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5.043</w:t>
            </w:r>
          </w:p>
          <w:p w14:paraId="6EE82FF6" w14:textId="57DFA431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989-8.265);</w:t>
            </w:r>
          </w:p>
          <w:p w14:paraId="6F7D616B" w14:textId="13599650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</w:tcPr>
          <w:p w14:paraId="592F5349" w14:textId="522E5D94" w:rsidR="00C1098C" w:rsidRDefault="00852B46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438</w:t>
            </w:r>
          </w:p>
          <w:p w14:paraId="33066B4A" w14:textId="7121B494" w:rsidR="00C1098C" w:rsidRDefault="00852B46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879-6.373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380F2868" w14:textId="07A6981D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</w:tcPr>
          <w:p w14:paraId="79E451B4" w14:textId="4634EC67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.238</w:t>
            </w:r>
          </w:p>
          <w:p w14:paraId="6421310F" w14:textId="3E3E9A32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300-8.101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4AE3468A" w14:textId="6B84238D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</w:tcPr>
          <w:p w14:paraId="51F90D7E" w14:textId="14E0C91E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480</w:t>
            </w:r>
          </w:p>
          <w:p w14:paraId="36CC6C6D" w14:textId="5550462F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927-6.488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0C15EA96" w14:textId="03C3F03D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</w:tcPr>
          <w:p w14:paraId="49F73B99" w14:textId="54E0F990" w:rsidR="00C1098C" w:rsidRDefault="00DC4BCF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611</w:t>
            </w:r>
          </w:p>
          <w:p w14:paraId="2CB63107" w14:textId="382BD03E" w:rsidR="00C1098C" w:rsidRDefault="00DC4BCF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081-6.</w:t>
            </w:r>
            <w:r w:rsidR="00D327D4">
              <w:rPr>
                <w:rFonts w:cs="Arial" w:hint="eastAsia"/>
                <w:sz w:val="20"/>
              </w:rPr>
              <w:t>449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4F8AFF22" w14:textId="6483A837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</w:tcPr>
          <w:p w14:paraId="4F51E7F5" w14:textId="6806CDEF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.289</w:t>
            </w:r>
          </w:p>
          <w:p w14:paraId="322E1FBC" w14:textId="0FDF800E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351-7.917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388DE2CA" w14:textId="2E842F10" w:rsidR="00C1098C" w:rsidRPr="00AC5C8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</w:tr>
      <w:tr w:rsidR="00C1098C" w:rsidRPr="00005C59" w14:paraId="77D4BF8E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bottom w:val="nil"/>
            </w:tcBorders>
          </w:tcPr>
          <w:p w14:paraId="63848EA7" w14:textId="5C84EA59" w:rsidR="00C1098C" w:rsidRDefault="00C1098C" w:rsidP="003977A2">
            <w:pPr>
              <w:jc w:val="left"/>
              <w:rPr>
                <w:rFonts w:eastAsia="宋体" w:cs="Arial"/>
                <w:sz w:val="20"/>
              </w:rPr>
            </w:pPr>
            <w:proofErr w:type="spellStart"/>
            <w:r>
              <w:rPr>
                <w:rFonts w:eastAsia="宋体" w:cs="Arial" w:hint="eastAsia"/>
                <w:sz w:val="20"/>
              </w:rPr>
              <w:t>Lymphovascular</w:t>
            </w:r>
            <w:proofErr w:type="spellEnd"/>
            <w:r>
              <w:rPr>
                <w:rFonts w:eastAsia="宋体" w:cs="Arial" w:hint="eastAsia"/>
                <w:sz w:val="20"/>
              </w:rPr>
              <w:t xml:space="preserve"> invasion (present vs. absent</w:t>
            </w:r>
            <w:r w:rsidRPr="00AC5C86">
              <w:rPr>
                <w:rFonts w:eastAsia="宋体" w:cs="Arial"/>
                <w:sz w:val="20"/>
              </w:rPr>
              <w:t>*</w:t>
            </w:r>
            <w:r>
              <w:rPr>
                <w:rFonts w:eastAsia="宋体" w:cs="Arial" w:hint="eastAsia"/>
                <w:sz w:val="20"/>
              </w:rPr>
              <w:t>)</w:t>
            </w:r>
          </w:p>
        </w:tc>
        <w:tc>
          <w:tcPr>
            <w:tcW w:w="1668" w:type="dxa"/>
            <w:tcBorders>
              <w:bottom w:val="nil"/>
            </w:tcBorders>
          </w:tcPr>
          <w:p w14:paraId="35EAE495" w14:textId="4A9A77D9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4.349</w:t>
            </w:r>
          </w:p>
          <w:p w14:paraId="59419580" w14:textId="479AF8DD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622-7.192</w:t>
            </w:r>
            <w:r w:rsidR="00C1098C">
              <w:rPr>
                <w:rFonts w:cs="Arial"/>
                <w:sz w:val="20"/>
              </w:rPr>
              <w:t>);</w:t>
            </w:r>
          </w:p>
          <w:p w14:paraId="6F618ABC" w14:textId="441144D6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1A08A008" w14:textId="0C3FD0D7" w:rsidR="00C1098C" w:rsidRDefault="00852B46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643</w:t>
            </w:r>
          </w:p>
          <w:p w14:paraId="2A37DAA3" w14:textId="5D34E694" w:rsidR="00C1098C" w:rsidRDefault="00852B46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416-5.008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0C1447FC" w14:textId="4D1D71AA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852B46">
              <w:rPr>
                <w:rFonts w:cs="Arial" w:hint="eastAsia"/>
                <w:sz w:val="20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25EECBD3" w14:textId="0A7EE574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382</w:t>
            </w:r>
          </w:p>
          <w:p w14:paraId="52A83B1F" w14:textId="32CF8773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218-4.509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19D9CEBF" w14:textId="4130BA8B" w:rsidR="00C1098C" w:rsidRPr="00FA4354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D327D4">
              <w:rPr>
                <w:rFonts w:cs="Arial" w:hint="eastAsia"/>
                <w:sz w:val="20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</w:tcPr>
          <w:p w14:paraId="7403E260" w14:textId="15026FC4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798</w:t>
            </w:r>
          </w:p>
          <w:p w14:paraId="4D362397" w14:textId="14CED2B3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581-4.894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3DD463C" w14:textId="0EE404B8" w:rsidR="00C1098C" w:rsidRPr="00FA4354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29D93B8B" w14:textId="4039C69D" w:rsidR="00C1098C" w:rsidRDefault="00D327D4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846</w:t>
            </w:r>
          </w:p>
          <w:p w14:paraId="0DCE1D1D" w14:textId="2A50EA2F" w:rsidR="00C1098C" w:rsidRDefault="00D327D4" w:rsidP="007F54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598-5.058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6E716464" w14:textId="373F9E4E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5E15DE67" w14:textId="1268928A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071</w:t>
            </w:r>
          </w:p>
          <w:p w14:paraId="41506AF7" w14:textId="6C80968A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647-5.954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011A416D" w14:textId="452466EA" w:rsidR="00C1098C" w:rsidRPr="00FA4354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</w:tr>
      <w:tr w:rsidR="00C1098C" w:rsidRPr="00005C59" w14:paraId="7A38AA24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C0C0C0"/>
          </w:tcPr>
          <w:p w14:paraId="29F9BC03" w14:textId="0F4FFDC6" w:rsidR="00C1098C" w:rsidRPr="00005C59" w:rsidRDefault="00C1098C" w:rsidP="003977A2">
            <w:pPr>
              <w:jc w:val="left"/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 w:hint="eastAsia"/>
                <w:sz w:val="20"/>
              </w:rPr>
              <w:t>Jagged1</w:t>
            </w:r>
            <w:r>
              <w:rPr>
                <w:rFonts w:eastAsia="宋体" w:cs="Arial"/>
                <w:sz w:val="20"/>
              </w:rPr>
              <w:t xml:space="preserve"> </w:t>
            </w:r>
            <w:r>
              <w:rPr>
                <w:rFonts w:eastAsia="宋体" w:cs="Arial" w:hint="eastAsia"/>
                <w:sz w:val="20"/>
              </w:rPr>
              <w:t>e</w:t>
            </w:r>
            <w:r w:rsidRPr="00005C59">
              <w:rPr>
                <w:rFonts w:eastAsia="宋体" w:cs="Arial"/>
                <w:sz w:val="20"/>
              </w:rPr>
              <w:t>xpression (high vs. low</w:t>
            </w:r>
            <w:r>
              <w:rPr>
                <w:rFonts w:eastAsia="宋体" w:cs="Arial"/>
                <w:sz w:val="20"/>
              </w:rPr>
              <w:t>*</w:t>
            </w:r>
            <w:r w:rsidRPr="00005C59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C0C0C0"/>
          </w:tcPr>
          <w:p w14:paraId="14AE0B0F" w14:textId="4571FBA0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487</w:t>
            </w:r>
          </w:p>
          <w:p w14:paraId="7657095C" w14:textId="2DD23F3F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495-4.100</w:t>
            </w:r>
            <w:r w:rsidR="00C1098C">
              <w:rPr>
                <w:rFonts w:cs="Arial"/>
                <w:sz w:val="20"/>
              </w:rPr>
              <w:t>);</w:t>
            </w:r>
          </w:p>
          <w:p w14:paraId="6CAE8E96" w14:textId="040EFA2C" w:rsidR="00C1098C" w:rsidRPr="00005C59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7FA105FA" w14:textId="3EF9AD89" w:rsidR="00C1098C" w:rsidRPr="00FA4354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02C927B2" w14:textId="6D5202CA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748</w:t>
            </w:r>
          </w:p>
          <w:p w14:paraId="5D5D1639" w14:textId="5D7C943A" w:rsidR="00C1098C" w:rsidRDefault="00D327D4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448-5.181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192FF2D2" w14:textId="660E45C8" w:rsidR="00C1098C" w:rsidRPr="00FA4354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D327D4">
              <w:rPr>
                <w:rFonts w:cs="Arial" w:hint="eastAsia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5F8322A7" w14:textId="4F465F5B" w:rsidR="00C1098C" w:rsidRPr="00FA4354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25362717" w14:textId="1EA8D5BA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58D4E9CA" w14:textId="13A8B145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228</w:t>
            </w:r>
          </w:p>
          <w:p w14:paraId="54994413" w14:textId="741400CC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262-4.195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F6F40D4" w14:textId="7F5C56E1" w:rsidR="00C1098C" w:rsidRPr="00FA4354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F347EF">
              <w:rPr>
                <w:rFonts w:cs="Arial" w:hint="eastAsia"/>
                <w:sz w:val="20"/>
              </w:rPr>
              <w:t>6</w:t>
            </w:r>
          </w:p>
        </w:tc>
      </w:tr>
      <w:tr w:rsidR="00C1098C" w:rsidRPr="00005C59" w14:paraId="717558C6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C0C0C0"/>
          </w:tcPr>
          <w:p w14:paraId="12DBF2D1" w14:textId="73EAFCB6" w:rsidR="00C1098C" w:rsidRDefault="00C1098C" w:rsidP="003977A2">
            <w:pPr>
              <w:jc w:val="left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ICN1</w:t>
            </w:r>
            <w:r>
              <w:rPr>
                <w:rFonts w:eastAsia="宋体" w:cs="Arial"/>
                <w:sz w:val="20"/>
              </w:rPr>
              <w:t xml:space="preserve"> </w:t>
            </w:r>
            <w:r>
              <w:rPr>
                <w:rFonts w:eastAsia="宋体" w:cs="Arial" w:hint="eastAsia"/>
                <w:sz w:val="20"/>
              </w:rPr>
              <w:t>e</w:t>
            </w:r>
            <w:r w:rsidRPr="00005C59">
              <w:rPr>
                <w:rFonts w:eastAsia="宋体" w:cs="Arial"/>
                <w:sz w:val="20"/>
              </w:rPr>
              <w:t>xpression (high vs. low</w:t>
            </w:r>
            <w:r>
              <w:rPr>
                <w:rFonts w:eastAsia="宋体" w:cs="Arial"/>
                <w:sz w:val="20"/>
              </w:rPr>
              <w:t>*</w:t>
            </w:r>
            <w:r w:rsidRPr="00005C59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C0C0C0"/>
          </w:tcPr>
          <w:p w14:paraId="13C1FC18" w14:textId="12AC09CD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287</w:t>
            </w:r>
          </w:p>
          <w:p w14:paraId="16FE546A" w14:textId="305FE4CB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022-5.579</w:t>
            </w:r>
            <w:r w:rsidR="00C1098C">
              <w:rPr>
                <w:rFonts w:cs="Arial"/>
                <w:sz w:val="20"/>
              </w:rPr>
              <w:t>);</w:t>
            </w:r>
          </w:p>
          <w:p w14:paraId="1AFEE643" w14:textId="35F91185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3FD463DE" w14:textId="459FD681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35D7CF5" w14:textId="1E097160" w:rsidR="00C1098C" w:rsidRPr="00FA4354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19E57C9B" w14:textId="7570903C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889</w:t>
            </w:r>
          </w:p>
          <w:p w14:paraId="3650657A" w14:textId="1C23B606" w:rsidR="00C1098C" w:rsidRDefault="00D327D4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770-5.186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748FAB4D" w14:textId="52601133" w:rsidR="00C1098C" w:rsidRPr="00FA4354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22AC57F9" w14:textId="4E1C0DAC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592C57A2" w14:textId="58F37B8A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425</w:t>
            </w:r>
          </w:p>
          <w:p w14:paraId="1245BAB4" w14:textId="3F02C357" w:rsidR="00F347EF" w:rsidRDefault="00F347EF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289-4.600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2081915" w14:textId="4B7637CB" w:rsidR="00C1098C" w:rsidRPr="00FA4354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</w:t>
            </w:r>
            <w:r w:rsidR="00F347EF">
              <w:rPr>
                <w:rFonts w:cs="Arial" w:hint="eastAsia"/>
                <w:sz w:val="20"/>
              </w:rPr>
              <w:t>3</w:t>
            </w:r>
          </w:p>
        </w:tc>
      </w:tr>
      <w:tr w:rsidR="00C1098C" w:rsidRPr="00E44B6E" w14:paraId="71D835D4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C0C0C0"/>
          </w:tcPr>
          <w:p w14:paraId="58541384" w14:textId="13F0D127" w:rsidR="00C1098C" w:rsidRPr="00E44B6E" w:rsidRDefault="00C1098C" w:rsidP="003977A2">
            <w:pPr>
              <w:rPr>
                <w:rFonts w:eastAsia="宋体" w:cs="Arial"/>
                <w:b w:val="0"/>
                <w:sz w:val="20"/>
              </w:rPr>
            </w:pPr>
            <w:r>
              <w:rPr>
                <w:rFonts w:eastAsia="宋体" w:cs="Arial" w:hint="eastAsia"/>
                <w:sz w:val="20"/>
              </w:rPr>
              <w:t>Hes1</w:t>
            </w:r>
            <w:r>
              <w:rPr>
                <w:rFonts w:eastAsia="宋体" w:cs="Arial"/>
                <w:sz w:val="20"/>
              </w:rPr>
              <w:t xml:space="preserve"> </w:t>
            </w:r>
            <w:r>
              <w:rPr>
                <w:rFonts w:eastAsia="宋体" w:cs="Arial" w:hint="eastAsia"/>
                <w:sz w:val="20"/>
              </w:rPr>
              <w:t>e</w:t>
            </w:r>
            <w:r w:rsidRPr="00005C59">
              <w:rPr>
                <w:rFonts w:eastAsia="宋体" w:cs="Arial"/>
                <w:sz w:val="20"/>
              </w:rPr>
              <w:t>xpression (high vs. low</w:t>
            </w:r>
            <w:r>
              <w:rPr>
                <w:rFonts w:eastAsia="宋体" w:cs="Arial"/>
                <w:sz w:val="20"/>
              </w:rPr>
              <w:t>*</w:t>
            </w:r>
            <w:r w:rsidRPr="00005C59">
              <w:rPr>
                <w:rFonts w:eastAsia="宋体" w:cs="Arial"/>
                <w:sz w:val="20"/>
              </w:rPr>
              <w:t>)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C0C0C0"/>
          </w:tcPr>
          <w:p w14:paraId="40884217" w14:textId="61464D9B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235</w:t>
            </w:r>
          </w:p>
          <w:p w14:paraId="74328ADF" w14:textId="6271A96E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2.050-5.254</w:t>
            </w:r>
            <w:r w:rsidR="00C1098C">
              <w:rPr>
                <w:rFonts w:cs="Arial"/>
                <w:sz w:val="20"/>
              </w:rPr>
              <w:t>);</w:t>
            </w:r>
          </w:p>
          <w:p w14:paraId="2C7D8413" w14:textId="52068067" w:rsidR="00C1098C" w:rsidRPr="00E44B6E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6408D90" w14:textId="1500C659" w:rsidR="00C1098C" w:rsidRPr="00E44B6E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419FFF71" w14:textId="592561AC" w:rsidR="00C1098C" w:rsidRPr="00E44B6E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321762D3" w14:textId="2E608E38" w:rsidR="00C1098C" w:rsidRPr="00E44B6E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254555CE" w14:textId="773A8051" w:rsidR="00C1098C" w:rsidRDefault="00D327D4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586</w:t>
            </w:r>
          </w:p>
          <w:p w14:paraId="6FF97CE6" w14:textId="7F6115EB" w:rsidR="00C1098C" w:rsidRDefault="00D327D4" w:rsidP="007F54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948-6.733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4A1948D0" w14:textId="5139852E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C0C0C0"/>
          </w:tcPr>
          <w:p w14:paraId="66EFD059" w14:textId="309A3ECB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3.089</w:t>
            </w:r>
          </w:p>
          <w:p w14:paraId="5F479C3D" w14:textId="5AB9C4C7" w:rsidR="00F347EF" w:rsidRDefault="00F347EF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701-5.732</w:t>
            </w:r>
            <w:r w:rsidR="00C1098C">
              <w:rPr>
                <w:rFonts w:cs="Arial" w:hint="eastAsia"/>
                <w:sz w:val="20"/>
              </w:rPr>
              <w:t>);</w:t>
            </w:r>
          </w:p>
          <w:p w14:paraId="5583C426" w14:textId="5941C772" w:rsidR="00C1098C" w:rsidRPr="00E44B6E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01</w:t>
            </w:r>
          </w:p>
        </w:tc>
      </w:tr>
      <w:tr w:rsidR="00C1098C" w:rsidRPr="00E44B6E" w14:paraId="49275BEA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auto"/>
          </w:tcPr>
          <w:p w14:paraId="0E960A58" w14:textId="465C369C" w:rsidR="00C1098C" w:rsidRPr="00192706" w:rsidRDefault="00957DD6" w:rsidP="003977A2">
            <w:pPr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JIH score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D177D0E" w14:textId="72834E00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; 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9254691" w14:textId="19A9BE6B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8B38A1E" w14:textId="2BD17410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AC68E85" w14:textId="493CCA71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0F3CFF3" w14:textId="28F2BC33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61129A1" w14:textId="470B20BD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</w:tr>
      <w:tr w:rsidR="00C1098C" w:rsidRPr="00E44B6E" w14:paraId="7A36528C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auto"/>
          </w:tcPr>
          <w:p w14:paraId="05FDEF49" w14:textId="4D664F4B" w:rsidR="00C1098C" w:rsidRPr="00192706" w:rsidRDefault="00C1098C" w:rsidP="00192706">
            <w:pPr>
              <w:rPr>
                <w:rFonts w:eastAsia="宋体" w:cs="Arial"/>
                <w:sz w:val="20"/>
              </w:rPr>
            </w:pPr>
            <w:r w:rsidRPr="00192706">
              <w:rPr>
                <w:rFonts w:eastAsia="宋体" w:cs="Arial" w:hint="eastAsia"/>
                <w:sz w:val="20"/>
              </w:rPr>
              <w:t xml:space="preserve">    1 vs. 0</w:t>
            </w:r>
            <w:r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93B4CC1" w14:textId="4B83CCE9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2.936</w:t>
            </w:r>
          </w:p>
          <w:p w14:paraId="7BEA2833" w14:textId="34724857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(1.161-9.689</w:t>
            </w:r>
            <w:r>
              <w:rPr>
                <w:rFonts w:cs="Arial"/>
                <w:sz w:val="20"/>
              </w:rPr>
              <w:t>)</w:t>
            </w:r>
            <w:r>
              <w:rPr>
                <w:rFonts w:cs="Arial" w:hint="eastAsia"/>
                <w:sz w:val="20"/>
              </w:rPr>
              <w:t>;</w:t>
            </w:r>
          </w:p>
          <w:p w14:paraId="79D17DBC" w14:textId="7089859F" w:rsidR="00C1098C" w:rsidRPr="00192706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0.0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4D19AAB" w14:textId="745766F9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E8A767" w14:textId="499A89E8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6AFED3" w14:textId="3C2F318F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761A459" w14:textId="032AB697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277840" w14:textId="747D5638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</w:tr>
      <w:tr w:rsidR="00C1098C" w:rsidRPr="00005C59" w14:paraId="3894E947" w14:textId="77777777" w:rsidTr="009A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  <w:shd w:val="clear" w:color="auto" w:fill="auto"/>
          </w:tcPr>
          <w:p w14:paraId="1109B554" w14:textId="61153A11" w:rsidR="00C1098C" w:rsidRPr="00192706" w:rsidRDefault="00C1098C" w:rsidP="002232C7">
            <w:pPr>
              <w:rPr>
                <w:rFonts w:eastAsia="宋体" w:cs="Arial"/>
                <w:sz w:val="20"/>
              </w:rPr>
            </w:pPr>
            <w:r w:rsidRPr="00192706">
              <w:rPr>
                <w:rFonts w:eastAsia="宋体" w:cs="Arial" w:hint="eastAsia"/>
                <w:sz w:val="20"/>
              </w:rPr>
              <w:t xml:space="preserve">    2 vs. 0</w:t>
            </w:r>
            <w:r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4F83B1B" w14:textId="6FE920C0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6.013</w:t>
            </w:r>
          </w:p>
          <w:p w14:paraId="57A63DFE" w14:textId="7BAFF08F" w:rsidR="00465078" w:rsidRDefault="00465078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(2.387-19.965);</w:t>
            </w:r>
          </w:p>
          <w:p w14:paraId="3C7E23B8" w14:textId="1FA52F10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E2D1944" w14:textId="6A9109DD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C296147" w14:textId="2809CE61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A85BD7A" w14:textId="798D12FD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F8F560C" w14:textId="18AB6BF7" w:rsidR="00C1098C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2F3439" w14:textId="47EAA381" w:rsidR="00C1098C" w:rsidRPr="00192706" w:rsidRDefault="00C1098C" w:rsidP="00706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</w:tr>
      <w:tr w:rsidR="00C1098C" w:rsidRPr="00005C59" w14:paraId="5ED33DED" w14:textId="77777777" w:rsidTr="009A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5810D2B8" w14:textId="793734E7" w:rsidR="00C1098C" w:rsidRPr="00192706" w:rsidRDefault="00C1098C" w:rsidP="002232C7">
            <w:pPr>
              <w:rPr>
                <w:rFonts w:eastAsia="宋体" w:cs="Arial"/>
                <w:sz w:val="20"/>
              </w:rPr>
            </w:pPr>
            <w:r w:rsidRPr="00192706">
              <w:rPr>
                <w:rFonts w:eastAsia="宋体" w:cs="Arial" w:hint="eastAsia"/>
                <w:sz w:val="20"/>
              </w:rPr>
              <w:t xml:space="preserve">    3 vs. 0</w:t>
            </w:r>
            <w:r>
              <w:rPr>
                <w:rFonts w:eastAsia="宋体" w:cs="Arial"/>
                <w:sz w:val="20"/>
              </w:rPr>
              <w:t>*</w:t>
            </w:r>
          </w:p>
        </w:tc>
        <w:tc>
          <w:tcPr>
            <w:tcW w:w="166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07DA069E" w14:textId="77777777" w:rsidR="00465078" w:rsidRDefault="00465078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13.558 (5.186-49.600);</w:t>
            </w:r>
          </w:p>
          <w:p w14:paraId="1870D063" w14:textId="06E12F23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AF71CE3" w14:textId="48C2B0A0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7AEF67E9" w14:textId="6235D4AE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4D725878" w14:textId="341E5E29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4950D80E" w14:textId="0359A38D" w:rsidR="00C1098C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  <w:tc>
          <w:tcPr>
            <w:tcW w:w="170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51C0FC6" w14:textId="08E4B718" w:rsidR="00C1098C" w:rsidRPr="00192706" w:rsidRDefault="00C1098C" w:rsidP="00706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Arial"/>
                <w:sz w:val="20"/>
              </w:rPr>
            </w:pPr>
            <w:r>
              <w:rPr>
                <w:rFonts w:eastAsia="宋体" w:cs="Arial" w:hint="eastAsia"/>
                <w:sz w:val="20"/>
              </w:rPr>
              <w:t>--</w:t>
            </w:r>
          </w:p>
        </w:tc>
      </w:tr>
      <w:tr w:rsidR="00C1098C" w:rsidRPr="00005C59" w14:paraId="6D9F3965" w14:textId="77777777" w:rsidTr="009A6800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9" w:type="dxa"/>
            <w:gridSpan w:val="7"/>
            <w:tcBorders>
              <w:top w:val="single" w:sz="18" w:space="0" w:color="000000" w:themeColor="text1"/>
              <w:bottom w:val="nil"/>
            </w:tcBorders>
          </w:tcPr>
          <w:p w14:paraId="4B20F646" w14:textId="523C9804" w:rsidR="00C1098C" w:rsidRPr="00C1098C" w:rsidRDefault="00C1098C" w:rsidP="00C72B7D">
            <w:pPr>
              <w:rPr>
                <w:rFonts w:cs="Arial"/>
                <w:b w:val="0"/>
                <w:sz w:val="18"/>
              </w:rPr>
            </w:pPr>
            <w:r w:rsidRPr="00C1098C">
              <w:rPr>
                <w:rFonts w:cs="Arial"/>
                <w:b w:val="0"/>
                <w:sz w:val="18"/>
              </w:rPr>
              <w:t>Abbreviation: HR: Hazard Ratio; CI: confidence interval.</w:t>
            </w:r>
          </w:p>
          <w:p w14:paraId="50266FE3" w14:textId="0CC4B748" w:rsidR="00C1098C" w:rsidRPr="00C1098C" w:rsidRDefault="00C1098C" w:rsidP="00C72B7D">
            <w:pPr>
              <w:rPr>
                <w:rFonts w:cs="Arial"/>
                <w:b w:val="0"/>
                <w:sz w:val="18"/>
                <w:vertAlign w:val="subscript"/>
              </w:rPr>
            </w:pPr>
            <w:r w:rsidRPr="00C1098C">
              <w:rPr>
                <w:rFonts w:cs="Arial"/>
                <w:b w:val="0"/>
                <w:sz w:val="18"/>
                <w:szCs w:val="18"/>
              </w:rPr>
              <w:t xml:space="preserve">* Reference group.  All HR and 95%CI were calculated from 1000 bootstrap samples protected from </w:t>
            </w:r>
            <w:proofErr w:type="spellStart"/>
            <w:r w:rsidRPr="00C1098C">
              <w:rPr>
                <w:rFonts w:cs="Arial"/>
                <w:b w:val="0"/>
                <w:sz w:val="18"/>
                <w:szCs w:val="18"/>
              </w:rPr>
              <w:t>overfitting</w:t>
            </w:r>
            <w:proofErr w:type="spellEnd"/>
            <w:proofErr w:type="gramStart"/>
            <w:r w:rsidRPr="00C1098C">
              <w:rPr>
                <w:rFonts w:cs="Arial"/>
                <w:b w:val="0"/>
                <w:sz w:val="18"/>
                <w:szCs w:val="18"/>
              </w:rPr>
              <w:t>.</w:t>
            </w:r>
            <w:r w:rsidRPr="00C1098C">
              <w:rPr>
                <w:rFonts w:cs="Arial"/>
                <w:b w:val="0"/>
                <w:sz w:val="18"/>
                <w:szCs w:val="18"/>
                <w:vertAlign w:val="subscript"/>
              </w:rPr>
              <w:softHyphen/>
            </w:r>
            <w:r w:rsidRPr="00C1098C">
              <w:rPr>
                <w:rFonts w:cs="Arial"/>
                <w:b w:val="0"/>
                <w:sz w:val="18"/>
                <w:szCs w:val="18"/>
                <w:vertAlign w:val="subscript"/>
              </w:rPr>
              <w:softHyphen/>
            </w:r>
            <w:r w:rsidRPr="00C1098C">
              <w:rPr>
                <w:rFonts w:cs="Arial"/>
                <w:b w:val="0"/>
                <w:sz w:val="18"/>
                <w:szCs w:val="18"/>
                <w:vertAlign w:val="subscript"/>
              </w:rPr>
              <w:softHyphen/>
            </w:r>
            <w:proofErr w:type="gramEnd"/>
          </w:p>
        </w:tc>
      </w:tr>
    </w:tbl>
    <w:p w14:paraId="4A3F97BB" w14:textId="77777777" w:rsidR="00270752" w:rsidRPr="002C6234" w:rsidRDefault="00270752">
      <w:pPr>
        <w:rPr>
          <w:sz w:val="22"/>
        </w:rPr>
      </w:pPr>
    </w:p>
    <w:sectPr w:rsidR="00270752" w:rsidRPr="002C6234" w:rsidSect="008A04D8">
      <w:pgSz w:w="16840" w:h="11900" w:orient="landscape"/>
      <w:pgMar w:top="567" w:right="1701" w:bottom="567" w:left="1701" w:header="851" w:footer="992" w:gutter="0"/>
      <w:cols w:space="425"/>
      <w:docGrid w:type="lines" w:linePitch="326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CC9"/>
    <w:rsid w:val="00002FA7"/>
    <w:rsid w:val="00005C59"/>
    <w:rsid w:val="00070519"/>
    <w:rsid w:val="000766B4"/>
    <w:rsid w:val="00076D5E"/>
    <w:rsid w:val="000837E3"/>
    <w:rsid w:val="000D4108"/>
    <w:rsid w:val="000E5A4F"/>
    <w:rsid w:val="000F58A0"/>
    <w:rsid w:val="000F71D4"/>
    <w:rsid w:val="00126BEC"/>
    <w:rsid w:val="001465A3"/>
    <w:rsid w:val="0015488C"/>
    <w:rsid w:val="001756D1"/>
    <w:rsid w:val="00192706"/>
    <w:rsid w:val="00195D16"/>
    <w:rsid w:val="001B3F7A"/>
    <w:rsid w:val="001C2666"/>
    <w:rsid w:val="001C43B7"/>
    <w:rsid w:val="001C6C4E"/>
    <w:rsid w:val="001E2117"/>
    <w:rsid w:val="001F19D9"/>
    <w:rsid w:val="001F5E88"/>
    <w:rsid w:val="001F6802"/>
    <w:rsid w:val="00200F2E"/>
    <w:rsid w:val="002232C7"/>
    <w:rsid w:val="00224BDE"/>
    <w:rsid w:val="00245B9E"/>
    <w:rsid w:val="00263CB5"/>
    <w:rsid w:val="00270752"/>
    <w:rsid w:val="0028673C"/>
    <w:rsid w:val="00290E49"/>
    <w:rsid w:val="00295B03"/>
    <w:rsid w:val="002B513F"/>
    <w:rsid w:val="002C20DA"/>
    <w:rsid w:val="002C6234"/>
    <w:rsid w:val="002C6AF0"/>
    <w:rsid w:val="002D136D"/>
    <w:rsid w:val="002F511B"/>
    <w:rsid w:val="002F5C1F"/>
    <w:rsid w:val="00306359"/>
    <w:rsid w:val="0031374F"/>
    <w:rsid w:val="00332501"/>
    <w:rsid w:val="00335837"/>
    <w:rsid w:val="00337D33"/>
    <w:rsid w:val="003420B8"/>
    <w:rsid w:val="003465D8"/>
    <w:rsid w:val="00350915"/>
    <w:rsid w:val="00361BDF"/>
    <w:rsid w:val="003977A2"/>
    <w:rsid w:val="003A2826"/>
    <w:rsid w:val="003B24E8"/>
    <w:rsid w:val="003D33E7"/>
    <w:rsid w:val="003F087B"/>
    <w:rsid w:val="003F08C0"/>
    <w:rsid w:val="003F46FA"/>
    <w:rsid w:val="00415065"/>
    <w:rsid w:val="00432D27"/>
    <w:rsid w:val="00434F37"/>
    <w:rsid w:val="00435B13"/>
    <w:rsid w:val="004453B7"/>
    <w:rsid w:val="004642D8"/>
    <w:rsid w:val="00465078"/>
    <w:rsid w:val="004753A8"/>
    <w:rsid w:val="00477CB1"/>
    <w:rsid w:val="00486ABA"/>
    <w:rsid w:val="004A24E3"/>
    <w:rsid w:val="004C6DA0"/>
    <w:rsid w:val="004F76FA"/>
    <w:rsid w:val="005056FF"/>
    <w:rsid w:val="005215FC"/>
    <w:rsid w:val="005317E2"/>
    <w:rsid w:val="00540DA1"/>
    <w:rsid w:val="00560118"/>
    <w:rsid w:val="00583915"/>
    <w:rsid w:val="00594027"/>
    <w:rsid w:val="005A7C9B"/>
    <w:rsid w:val="005C7F53"/>
    <w:rsid w:val="005E59EC"/>
    <w:rsid w:val="00602FF4"/>
    <w:rsid w:val="0062595F"/>
    <w:rsid w:val="00635825"/>
    <w:rsid w:val="00637495"/>
    <w:rsid w:val="00637DD7"/>
    <w:rsid w:val="006475D7"/>
    <w:rsid w:val="00650121"/>
    <w:rsid w:val="006615AF"/>
    <w:rsid w:val="006636A5"/>
    <w:rsid w:val="00665782"/>
    <w:rsid w:val="00691E35"/>
    <w:rsid w:val="006B070B"/>
    <w:rsid w:val="006B4927"/>
    <w:rsid w:val="006B557E"/>
    <w:rsid w:val="00705908"/>
    <w:rsid w:val="007062D9"/>
    <w:rsid w:val="0071369C"/>
    <w:rsid w:val="00721917"/>
    <w:rsid w:val="007318CD"/>
    <w:rsid w:val="00734633"/>
    <w:rsid w:val="00741D68"/>
    <w:rsid w:val="00747576"/>
    <w:rsid w:val="007A116B"/>
    <w:rsid w:val="007A19A1"/>
    <w:rsid w:val="007B3FD9"/>
    <w:rsid w:val="007C1232"/>
    <w:rsid w:val="007C7083"/>
    <w:rsid w:val="007E4EA6"/>
    <w:rsid w:val="007F3CEB"/>
    <w:rsid w:val="007F5418"/>
    <w:rsid w:val="008172DA"/>
    <w:rsid w:val="008235E9"/>
    <w:rsid w:val="00824488"/>
    <w:rsid w:val="00831B31"/>
    <w:rsid w:val="0083277A"/>
    <w:rsid w:val="00833337"/>
    <w:rsid w:val="00833D1D"/>
    <w:rsid w:val="0084119F"/>
    <w:rsid w:val="0084143D"/>
    <w:rsid w:val="00852B46"/>
    <w:rsid w:val="008560C4"/>
    <w:rsid w:val="00864CF6"/>
    <w:rsid w:val="008A04D8"/>
    <w:rsid w:val="008C6659"/>
    <w:rsid w:val="008D5C94"/>
    <w:rsid w:val="008E6066"/>
    <w:rsid w:val="008E7915"/>
    <w:rsid w:val="008F6925"/>
    <w:rsid w:val="00911B6D"/>
    <w:rsid w:val="0091643B"/>
    <w:rsid w:val="009562BE"/>
    <w:rsid w:val="00957DD6"/>
    <w:rsid w:val="009676EF"/>
    <w:rsid w:val="009763FB"/>
    <w:rsid w:val="00977365"/>
    <w:rsid w:val="0098129D"/>
    <w:rsid w:val="00982C71"/>
    <w:rsid w:val="009A06F6"/>
    <w:rsid w:val="009A6800"/>
    <w:rsid w:val="009B7A3E"/>
    <w:rsid w:val="009C4B0F"/>
    <w:rsid w:val="009C5623"/>
    <w:rsid w:val="009D1F4B"/>
    <w:rsid w:val="009F6F06"/>
    <w:rsid w:val="00A06BFA"/>
    <w:rsid w:val="00A12836"/>
    <w:rsid w:val="00A21EAA"/>
    <w:rsid w:val="00A360EB"/>
    <w:rsid w:val="00A456F3"/>
    <w:rsid w:val="00A558EE"/>
    <w:rsid w:val="00A772A4"/>
    <w:rsid w:val="00A81D01"/>
    <w:rsid w:val="00A8501E"/>
    <w:rsid w:val="00AA3FFD"/>
    <w:rsid w:val="00AA7A19"/>
    <w:rsid w:val="00AB1CC9"/>
    <w:rsid w:val="00AB3AE3"/>
    <w:rsid w:val="00AC5C86"/>
    <w:rsid w:val="00AD5C87"/>
    <w:rsid w:val="00AD702A"/>
    <w:rsid w:val="00AE3EA7"/>
    <w:rsid w:val="00AF65CB"/>
    <w:rsid w:val="00B16493"/>
    <w:rsid w:val="00B47855"/>
    <w:rsid w:val="00B61483"/>
    <w:rsid w:val="00B7056A"/>
    <w:rsid w:val="00B73CCF"/>
    <w:rsid w:val="00BA7F47"/>
    <w:rsid w:val="00BC1C68"/>
    <w:rsid w:val="00BC610D"/>
    <w:rsid w:val="00C00BC2"/>
    <w:rsid w:val="00C1098C"/>
    <w:rsid w:val="00C12ED7"/>
    <w:rsid w:val="00C37C80"/>
    <w:rsid w:val="00C37C9A"/>
    <w:rsid w:val="00C40FD5"/>
    <w:rsid w:val="00C72B7D"/>
    <w:rsid w:val="00C8092B"/>
    <w:rsid w:val="00C87B22"/>
    <w:rsid w:val="00C90491"/>
    <w:rsid w:val="00C91C13"/>
    <w:rsid w:val="00CA22DA"/>
    <w:rsid w:val="00CB45D6"/>
    <w:rsid w:val="00CD0EB6"/>
    <w:rsid w:val="00CD6D51"/>
    <w:rsid w:val="00CE4361"/>
    <w:rsid w:val="00D00AD3"/>
    <w:rsid w:val="00D01F48"/>
    <w:rsid w:val="00D25645"/>
    <w:rsid w:val="00D327D4"/>
    <w:rsid w:val="00D43FAC"/>
    <w:rsid w:val="00D6657F"/>
    <w:rsid w:val="00DA4162"/>
    <w:rsid w:val="00DA5F04"/>
    <w:rsid w:val="00DA6933"/>
    <w:rsid w:val="00DC4BCF"/>
    <w:rsid w:val="00DC6335"/>
    <w:rsid w:val="00DD73B9"/>
    <w:rsid w:val="00DE2F82"/>
    <w:rsid w:val="00DF6E32"/>
    <w:rsid w:val="00E041EB"/>
    <w:rsid w:val="00E06319"/>
    <w:rsid w:val="00E22C88"/>
    <w:rsid w:val="00E24D7A"/>
    <w:rsid w:val="00E41160"/>
    <w:rsid w:val="00E44B6E"/>
    <w:rsid w:val="00E509D5"/>
    <w:rsid w:val="00E50DAB"/>
    <w:rsid w:val="00E6652F"/>
    <w:rsid w:val="00E71D50"/>
    <w:rsid w:val="00EB4879"/>
    <w:rsid w:val="00ED75B2"/>
    <w:rsid w:val="00EE38CC"/>
    <w:rsid w:val="00EF03C9"/>
    <w:rsid w:val="00F1462C"/>
    <w:rsid w:val="00F2561B"/>
    <w:rsid w:val="00F347EF"/>
    <w:rsid w:val="00F819B6"/>
    <w:rsid w:val="00F94330"/>
    <w:rsid w:val="00FA4354"/>
    <w:rsid w:val="00FA5B30"/>
    <w:rsid w:val="00FB5CD3"/>
    <w:rsid w:val="00FB6EA6"/>
    <w:rsid w:val="00FC2422"/>
    <w:rsid w:val="00FC62AC"/>
    <w:rsid w:val="00FE1EB2"/>
    <w:rsid w:val="00FE4849"/>
    <w:rsid w:val="00FF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08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B1C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1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AB1C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1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50A89E-4C06-B347-BBA0-A5313DFC1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40</Words>
  <Characters>2509</Characters>
  <Application>Microsoft Macintosh Word</Application>
  <DocSecurity>0</DocSecurity>
  <Lines>20</Lines>
  <Paragraphs>5</Paragraphs>
  <ScaleCrop>false</ScaleCrop>
  <Company>FDU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u</dc:creator>
  <cp:keywords/>
  <dc:description/>
  <cp:lastModifiedBy>Zheng Liu</cp:lastModifiedBy>
  <cp:revision>10</cp:revision>
  <cp:lastPrinted>2016-02-27T10:30:00Z</cp:lastPrinted>
  <dcterms:created xsi:type="dcterms:W3CDTF">2016-04-16T08:51:00Z</dcterms:created>
  <dcterms:modified xsi:type="dcterms:W3CDTF">2016-05-08T10:02:00Z</dcterms:modified>
</cp:coreProperties>
</file>